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sz w:val="24"/>
          <w:szCs w:val="24"/>
        </w:rPr>
        <w:t>. Sequences of primers used in the study for cccDNA and tDNA</w:t>
      </w:r>
      <w:r>
        <w:rPr>
          <w:sz w:val="24"/>
          <w:szCs w:val="24"/>
        </w:rPr>
        <w:t>.</w:t>
      </w:r>
    </w:p>
    <w:tbl>
      <w:tblPr>
        <w:tblW w:w="9640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417"/>
        <w:gridCol w:w="1300"/>
        <w:gridCol w:w="5788"/>
      </w:tblGrid>
      <w:tr>
        <w:trPr>
          <w:trHeight w:val="28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5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49-15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CCCGTCTGTGCCTTC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02-18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CCAAAGCCACCCAA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7-2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GTGGTGGACTTCTCT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9-4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AGGATGAAGAGG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aqP 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AM – ATCTGCCGGACCGTGTGC – TAMARA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aqP 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AM – CTCACCAACCTCCTGTCCTCCA – TAMARA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h</dc:creator>
  <dc:description/>
  <cp:keywords/>
  <dc:language>en-US</dc:language>
  <cp:lastModifiedBy>慧妞</cp:lastModifiedBy>
  <dcterms:modified xsi:type="dcterms:W3CDTF">2014-08-16T02:0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